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377B" w:rsidRDefault="008667C6" w:rsidP="008667C6">
      <w:pPr>
        <w:jc w:val="center"/>
      </w:pPr>
      <w:r>
        <w:rPr>
          <w:noProof/>
          <w:lang w:eastAsia="en-AU"/>
        </w:rPr>
        <w:drawing>
          <wp:inline distT="0" distB="0" distL="0" distR="0" wp14:anchorId="1ACD360D">
            <wp:extent cx="2892056" cy="570611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0997"/>
                    <a:stretch/>
                  </pic:blipFill>
                  <pic:spPr bwMode="auto">
                    <a:xfrm>
                      <a:off x="0" y="0"/>
                      <a:ext cx="2892056" cy="5706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667C6" w:rsidRDefault="008667C6" w:rsidP="000C7F03">
      <w:pPr>
        <w:jc w:val="both"/>
      </w:pPr>
      <w:r w:rsidRPr="00C75491">
        <w:rPr>
          <w:b/>
        </w:rPr>
        <w:t>Figure</w:t>
      </w:r>
      <w:r w:rsidR="000C7F03" w:rsidRPr="00C75491">
        <w:rPr>
          <w:b/>
        </w:rPr>
        <w:t xml:space="preserve"> S3</w:t>
      </w:r>
      <w:r w:rsidR="000C7F03">
        <w:rPr>
          <w:b/>
        </w:rPr>
        <w:t xml:space="preserve">.  </w:t>
      </w:r>
      <w:r w:rsidR="000C7F03" w:rsidRPr="00F151D5">
        <w:t>DGGE gels</w:t>
      </w:r>
      <w:r w:rsidR="000C7F03">
        <w:t xml:space="preserve"> </w:t>
      </w:r>
      <w:r w:rsidR="000C7F03" w:rsidRPr="00F151D5">
        <w:t>(6% acrylamide</w:t>
      </w:r>
      <w:r w:rsidR="000C7F03">
        <w:t>)</w:t>
      </w:r>
      <w:r w:rsidR="000C7F03" w:rsidRPr="00DE34D9">
        <w:t xml:space="preserve"> </w:t>
      </w:r>
      <w:r w:rsidR="000C7F03">
        <w:t xml:space="preserve">of PCR amplified products of </w:t>
      </w:r>
      <w:r w:rsidR="000C7F03" w:rsidRPr="00F151D5">
        <w:t xml:space="preserve">DNA extracted from </w:t>
      </w:r>
      <w:r w:rsidR="000C7F03" w:rsidRPr="00F151D5">
        <w:rPr>
          <w:bCs/>
        </w:rPr>
        <w:t xml:space="preserve">samples collected during </w:t>
      </w:r>
      <w:r w:rsidR="000C7F03">
        <w:rPr>
          <w:bCs/>
          <w:i/>
        </w:rPr>
        <w:t>H.</w:t>
      </w:r>
      <w:r w:rsidR="00A07179">
        <w:rPr>
          <w:bCs/>
          <w:i/>
        </w:rPr>
        <w:t xml:space="preserve"> </w:t>
      </w:r>
      <w:r w:rsidR="000C7F03" w:rsidRPr="003B00D6">
        <w:rPr>
          <w:bCs/>
          <w:i/>
        </w:rPr>
        <w:t>contortus</w:t>
      </w:r>
      <w:r w:rsidR="000C7F03" w:rsidRPr="00F151D5">
        <w:rPr>
          <w:bCs/>
        </w:rPr>
        <w:t xml:space="preserve"> larval culture</w:t>
      </w:r>
      <w:r w:rsidR="000C7F03">
        <w:rPr>
          <w:bCs/>
        </w:rPr>
        <w:t xml:space="preserve"> </w:t>
      </w:r>
      <w:r w:rsidR="000C7F03" w:rsidRPr="00F151D5">
        <w:rPr>
          <w:bCs/>
        </w:rPr>
        <w:t>from faeces</w:t>
      </w:r>
      <w:r w:rsidR="000C7F03">
        <w:t>. The DNA was amplified using</w:t>
      </w:r>
      <w:r w:rsidR="000C7F03" w:rsidRPr="00F151D5">
        <w:rPr>
          <w:bCs/>
          <w:color w:val="000000" w:themeColor="text1"/>
        </w:rPr>
        <w:t xml:space="preserve"> </w:t>
      </w:r>
      <w:r w:rsidR="000C7F03" w:rsidRPr="00F151D5">
        <w:rPr>
          <w:bCs/>
        </w:rPr>
        <w:t>the universal ba</w:t>
      </w:r>
      <w:r w:rsidR="000C7F03">
        <w:rPr>
          <w:bCs/>
        </w:rPr>
        <w:t xml:space="preserve">cterial 16S </w:t>
      </w:r>
      <w:proofErr w:type="spellStart"/>
      <w:r w:rsidR="000C7F03">
        <w:rPr>
          <w:bCs/>
        </w:rPr>
        <w:t>rRNA</w:t>
      </w:r>
      <w:proofErr w:type="spellEnd"/>
      <w:r w:rsidR="000C7F03">
        <w:rPr>
          <w:bCs/>
        </w:rPr>
        <w:t xml:space="preserve"> primers 338f (</w:t>
      </w:r>
      <w:r w:rsidR="000C7F03" w:rsidRPr="00F151D5">
        <w:rPr>
          <w:bCs/>
        </w:rPr>
        <w:t>40bp</w:t>
      </w:r>
      <w:r w:rsidR="000C7F03">
        <w:rPr>
          <w:bCs/>
        </w:rPr>
        <w:t xml:space="preserve"> </w:t>
      </w:r>
      <w:r w:rsidR="000C7F03" w:rsidRPr="00F151D5">
        <w:rPr>
          <w:bCs/>
        </w:rPr>
        <w:t>GC clamp) and 518r</w:t>
      </w:r>
      <w:r w:rsidR="00A93E59">
        <w:rPr>
          <w:bCs/>
        </w:rPr>
        <w:t xml:space="preserve">. DGGE gel </w:t>
      </w:r>
      <w:r w:rsidR="000C7F03" w:rsidRPr="00F151D5">
        <w:t>30-55% denaturing gradient</w:t>
      </w:r>
      <w:r w:rsidR="000C7F03" w:rsidRPr="00F151D5">
        <w:rPr>
          <w:b/>
          <w:bCs/>
        </w:rPr>
        <w:t>:</w:t>
      </w:r>
      <w:r w:rsidR="000C7F03" w:rsidRPr="00F151D5">
        <w:rPr>
          <w:bCs/>
        </w:rPr>
        <w:t xml:space="preserve"> </w:t>
      </w:r>
      <w:r w:rsidR="000C7F03">
        <w:rPr>
          <w:bCs/>
        </w:rPr>
        <w:t>Lanes: A</w:t>
      </w:r>
      <w:r w:rsidR="000C7F03" w:rsidRPr="00F151D5">
        <w:rPr>
          <w:bCs/>
        </w:rPr>
        <w:t>-</w:t>
      </w:r>
      <w:r w:rsidR="000C7F03">
        <w:t>fresh faecal sample, B-</w:t>
      </w:r>
      <w:r w:rsidR="000C7F03" w:rsidRPr="00F151D5">
        <w:t>11 day old faecal</w:t>
      </w:r>
      <w:r w:rsidR="002D1A11">
        <w:t xml:space="preserve"> sample mixed with vermiculi</w:t>
      </w:r>
      <w:bookmarkStart w:id="0" w:name="_GoBack"/>
      <w:bookmarkEnd w:id="0"/>
      <w:r w:rsidR="000C7F03">
        <w:t>te, C-</w:t>
      </w:r>
      <w:r w:rsidR="000C7F03" w:rsidRPr="00F151D5">
        <w:t>larvae in water, D-</w:t>
      </w:r>
      <w:r w:rsidR="000C7F03">
        <w:t>larvae collected on a sieve, E-</w:t>
      </w:r>
      <w:r w:rsidR="000C7F03" w:rsidRPr="00F151D5">
        <w:t>larvae collected at the bottom of a tube connected to the funnel, F</w:t>
      </w:r>
      <w:r w:rsidR="000C7F03">
        <w:t>-</w:t>
      </w:r>
      <w:r w:rsidR="000C7F03" w:rsidRPr="00F151D5">
        <w:t xml:space="preserve">sheathed larvae </w:t>
      </w:r>
      <w:r w:rsidR="000C7F03">
        <w:t>washed with absolute ethanol, G-</w:t>
      </w:r>
      <w:r w:rsidR="000C7F03" w:rsidRPr="00F151D5">
        <w:t>RO water</w:t>
      </w:r>
      <w:r w:rsidR="00C75491">
        <w:t>, M-</w:t>
      </w:r>
      <w:r w:rsidR="006F1A7B" w:rsidRPr="00905658">
        <w:t>1 k</w:t>
      </w:r>
      <w:r w:rsidR="007F2628" w:rsidRPr="00905658">
        <w:t>b plus DNA ladder.</w:t>
      </w:r>
    </w:p>
    <w:sectPr w:rsidR="008667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7C6"/>
    <w:rsid w:val="000C7F03"/>
    <w:rsid w:val="002D1A11"/>
    <w:rsid w:val="006F1A7B"/>
    <w:rsid w:val="007F2628"/>
    <w:rsid w:val="008667C6"/>
    <w:rsid w:val="00905658"/>
    <w:rsid w:val="00A07179"/>
    <w:rsid w:val="00A93E59"/>
    <w:rsid w:val="00C2377B"/>
    <w:rsid w:val="00C75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B05094-3CB4-4C6B-BCDA-26243B081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667C6"/>
    <w:pPr>
      <w:spacing w:before="100" w:beforeAutospacing="1" w:after="100" w:afterAutospacing="1" w:line="240" w:lineRule="auto"/>
    </w:pPr>
    <w:rPr>
      <w:rFonts w:eastAsiaTheme="minorEastAsia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Simpson</dc:creator>
  <cp:keywords/>
  <dc:description/>
  <cp:lastModifiedBy>Bruce Simpson</cp:lastModifiedBy>
  <cp:revision>9</cp:revision>
  <dcterms:created xsi:type="dcterms:W3CDTF">2017-08-08T01:52:00Z</dcterms:created>
  <dcterms:modified xsi:type="dcterms:W3CDTF">2017-08-08T03:58:00Z</dcterms:modified>
</cp:coreProperties>
</file>